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085" w:rsidRPr="00AE23D5" w:rsidRDefault="003D5085" w:rsidP="003D5085">
      <w:pPr>
        <w:pStyle w:val="Caption"/>
        <w:keepNext/>
        <w:spacing w:after="120"/>
        <w:rPr>
          <w:b/>
          <w:i w:val="0"/>
          <w:color w:val="auto"/>
          <w:sz w:val="24"/>
          <w:szCs w:val="24"/>
        </w:rPr>
      </w:pPr>
      <w:proofErr w:type="gramStart"/>
      <w:r>
        <w:rPr>
          <w:b/>
          <w:i w:val="0"/>
          <w:color w:val="auto"/>
          <w:sz w:val="24"/>
          <w:szCs w:val="24"/>
        </w:rPr>
        <w:t xml:space="preserve">Table </w:t>
      </w:r>
      <w:r w:rsidRPr="00AE23D5">
        <w:rPr>
          <w:b/>
          <w:i w:val="0"/>
          <w:color w:val="auto"/>
          <w:sz w:val="24"/>
          <w:szCs w:val="24"/>
        </w:rPr>
        <w:t>3.</w:t>
      </w:r>
      <w:proofErr w:type="gramEnd"/>
      <w:r w:rsidRPr="00AE23D5">
        <w:rPr>
          <w:b/>
          <w:i w:val="0"/>
          <w:color w:val="auto"/>
          <w:sz w:val="24"/>
          <w:szCs w:val="24"/>
        </w:rPr>
        <w:t xml:space="preserve">  </w:t>
      </w:r>
      <w:r w:rsidRPr="00AE23D5">
        <w:rPr>
          <w:color w:val="auto"/>
          <w:sz w:val="24"/>
          <w:szCs w:val="24"/>
        </w:rPr>
        <w:t>Coefficients, standard errors, z values and p values for all quantitative variables (including year and interactions with year) for the two-part model combining logistic and negative binomial regression for krill.</w:t>
      </w:r>
      <w:r w:rsidRPr="00AE23D5">
        <w:rPr>
          <w:b/>
          <w:i w:val="0"/>
          <w:color w:val="auto"/>
          <w:sz w:val="24"/>
          <w:szCs w:val="24"/>
        </w:rPr>
        <w:t xml:space="preserve">  </w:t>
      </w:r>
    </w:p>
    <w:tbl>
      <w:tblPr>
        <w:tblW w:w="8863" w:type="dxa"/>
        <w:tblCellMar>
          <w:left w:w="0" w:type="dxa"/>
          <w:right w:w="29" w:type="dxa"/>
        </w:tblCellMar>
        <w:tblLook w:val="04A0" w:firstRow="1" w:lastRow="0" w:firstColumn="1" w:lastColumn="0" w:noHBand="0" w:noVBand="1"/>
      </w:tblPr>
      <w:tblGrid>
        <w:gridCol w:w="3076"/>
        <w:gridCol w:w="1456"/>
        <w:gridCol w:w="1366"/>
        <w:gridCol w:w="1186"/>
        <w:gridCol w:w="1236"/>
        <w:gridCol w:w="591"/>
      </w:tblGrid>
      <w:tr w:rsidR="003D5085" w:rsidRPr="00AE23D5" w:rsidTr="0076545A">
        <w:trPr>
          <w:trHeight w:val="20"/>
        </w:trPr>
        <w:tc>
          <w:tcPr>
            <w:tcW w:w="828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 xml:space="preserve">Count model coefficients (truncated </w:t>
            </w:r>
            <w:proofErr w:type="spellStart"/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negbin</w:t>
            </w:r>
            <w:proofErr w:type="spellEnd"/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 xml:space="preserve"> with log link): 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 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  <w:t>Estimat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  <w:t>Std. Error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  <w:t>z valu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</w:pPr>
            <w:proofErr w:type="spellStart"/>
            <w:r w:rsidRPr="00AE23D5"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  <w:t>Pr</w:t>
            </w:r>
            <w:proofErr w:type="spellEnd"/>
            <w:r w:rsidRPr="00AE23D5"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  <w:t>(&gt;|z|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 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(Intercept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34.18085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7.666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4.4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0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.5342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37206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4.1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3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0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27495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26932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.02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30730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0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2.5069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37344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6.7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0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7823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67664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.1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24756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0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49356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30124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.6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10133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454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43461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.0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2952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1584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5532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28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77463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.04218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6785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.5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12456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1.46666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3257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4.5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0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89192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40120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2.22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262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4.12127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5370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7.6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2.7267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42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6.49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.0711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29327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65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26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contour index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311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487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6.38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month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0487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3084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9.88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&lt; 2e-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E23D5">
              <w:rPr>
                <w:rFonts w:ascii="Calibri" w:eastAsia="Times New Roman" w:hAnsi="Calibri" w:cs="Calibri"/>
                <w:color w:val="000000"/>
                <w:sz w:val="18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month</w:t>
            </w:r>
            <w:r w:rsidRPr="00AE23D5">
              <w:rPr>
                <w:rFonts w:ascii="Fira Code" w:eastAsia="Times New Roman" w:hAnsi="Fira Code" w:cs="Calibri"/>
                <w:sz w:val="18"/>
                <w:szCs w:val="24"/>
              </w:rPr>
              <w:t>²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0.2209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2187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10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&lt; 2e-1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E23D5">
              <w:rPr>
                <w:rFonts w:ascii="Calibri" w:eastAsia="Times New Roman" w:hAnsi="Calibri" w:cs="Calibri"/>
                <w:color w:val="000000"/>
                <w:sz w:val="18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Surface Fluorescenc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3342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78315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8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37813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Surface Fluorescence²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9.25987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2.5344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65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25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Midwater Fluorescenc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4.0065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78904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6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21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Midwater Fluorescence²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5.2949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3786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.56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11706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Midwater Salinit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7091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23112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0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215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distance to Cordel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8.8050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47989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2.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1139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distance to Cordell²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10.1626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4.08080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2.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1276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distance to islan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25.28497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8697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6.53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distance to island²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9.0925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10632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2.9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342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distance to lan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9.838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85945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2.5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1079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distance to land²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12.2399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0791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3.9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7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average depth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.31658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03368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43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66429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average depth²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7.96238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2.37185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3.3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78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SOI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7.383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4.98596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1.4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13862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SOI²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7.03006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4.45596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8.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&lt; 2e-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PDO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20.66265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0.07262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2.0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4023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PDO²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24.10417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5.07373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4.7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0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NPGO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26.9348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1.12112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2.4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1543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NPGO²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37.8553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5.359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7.06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UI 1-mo lag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23.528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5.37151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4.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UI 1-mo lag²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1.61666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9478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2.94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325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05):contour index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0.00245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615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0.3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68998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06):contour index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0.01408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75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1.8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6319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.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07):contour index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2013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82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2.4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1423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08):contour index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0.0289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65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4.4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0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09):contour index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0.0126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751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1.68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925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.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0):contour index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0.0352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646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5.4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1):contour index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0.03256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817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3.98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6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2):contour index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0.02665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89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2.98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279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3):contour index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47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796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5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5491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4):contour index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0.0299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75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3.97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7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5):contour index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0.0134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11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1.2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22660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6):contour index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0.03783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915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4.1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3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7):contour index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16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800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2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83746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Log(theta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1.16808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3778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30.91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&lt; 2e-1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D5085" w:rsidRPr="00AE23D5" w:rsidTr="0076545A">
        <w:trPr>
          <w:trHeight w:val="20"/>
        </w:trPr>
        <w:tc>
          <w:tcPr>
            <w:tcW w:w="705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Zero hurdle model coefficients (binomial with logit link):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 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 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  <w:t>Estimat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  <w:t>Std. Error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  <w:t>z valu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</w:pPr>
            <w:proofErr w:type="spellStart"/>
            <w:r w:rsidRPr="00AE23D5"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  <w:t>Pr</w:t>
            </w:r>
            <w:proofErr w:type="spellEnd"/>
            <w:r w:rsidRPr="00AE23D5"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  <w:t>(&gt;|z|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 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(Intercept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22.743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2.1877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.86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620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.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0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6319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5342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6.7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0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900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2954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0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23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0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95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3909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24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8074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0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285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8598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82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13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0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467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329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1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88719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.949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5874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3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90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99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6852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.45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14586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870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9804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94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7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0.9909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373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2.6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79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619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331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.8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6176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.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.188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6788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.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8004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.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9033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430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2.09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3604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year (201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049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4259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7.1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month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0.619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427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1.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1471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month</w:t>
            </w:r>
            <w:r w:rsidRPr="00AE23D5">
              <w:rPr>
                <w:rFonts w:ascii="Fira Code" w:eastAsia="Times New Roman" w:hAnsi="Fira Code" w:cs="Calibri"/>
                <w:sz w:val="18"/>
                <w:szCs w:val="24"/>
              </w:rPr>
              <w:t>²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51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295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.7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823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.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Midwater Temperatur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17.068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9.101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1.8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6073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.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Midwater Temperature²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7.970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5.5192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6.8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Midwater Fluorescenc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126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176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7.1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Midwater Salinit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0.7956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3643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2.18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2899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distance to 200</w:t>
            </w:r>
            <w:r>
              <w:rPr>
                <w:rFonts w:ascii="Calibri" w:eastAsia="Times New Roman" w:hAnsi="Calibri" w:cs="Calibri"/>
                <w:sz w:val="18"/>
                <w:szCs w:val="24"/>
              </w:rPr>
              <w:t xml:space="preserve"> </w:t>
            </w: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m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0.325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6.4028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.6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1068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distance to 200</w:t>
            </w:r>
            <w:r>
              <w:rPr>
                <w:rFonts w:ascii="Calibri" w:eastAsia="Times New Roman" w:hAnsi="Calibri" w:cs="Calibri"/>
                <w:sz w:val="18"/>
                <w:szCs w:val="24"/>
              </w:rPr>
              <w:t xml:space="preserve"> </w:t>
            </w: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m²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9.4278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7682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2.5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1235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distance to lan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20.110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6.3188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1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146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distance to land²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13.3706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4.2848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3.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180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distance to islan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1.9196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589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0.5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59275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distance to island²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7.2287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0753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2.3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1874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contour index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8.8038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4.3697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2.0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439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contour index²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0.625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3.605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2.9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320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SOI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4.065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0.0793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0.4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6867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SOI²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61.631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0.8369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5.68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PDO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97.49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5.3939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6.3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PDO²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33.573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6.2645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5.3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NPGO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41.860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7.0526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2.4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1409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NPGO²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39.0265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7.5062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5.1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UI 3-mo lag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19.780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9.080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2.1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2937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</w:t>
            </w:r>
          </w:p>
        </w:tc>
      </w:tr>
      <w:tr w:rsidR="003D5085" w:rsidRPr="00AE23D5" w:rsidTr="0076545A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UI 3-mo lag²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33.6581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5.9576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-5.6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0.00000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085" w:rsidRPr="00AE23D5" w:rsidRDefault="003D5085" w:rsidP="0076545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AE23D5">
              <w:rPr>
                <w:rFonts w:ascii="Calibri" w:eastAsia="Times New Roman" w:hAnsi="Calibri" w:cs="Calibri"/>
                <w:sz w:val="18"/>
                <w:szCs w:val="24"/>
              </w:rPr>
              <w:t>***</w:t>
            </w:r>
          </w:p>
        </w:tc>
      </w:tr>
    </w:tbl>
    <w:p w:rsidR="003D5085" w:rsidRPr="005C1255" w:rsidRDefault="003D5085" w:rsidP="003D5085">
      <w:pPr>
        <w:rPr>
          <w:strike/>
        </w:rPr>
      </w:pPr>
    </w:p>
    <w:p w:rsidR="00496D6C" w:rsidRDefault="00496D6C">
      <w:bookmarkStart w:id="0" w:name="_GoBack"/>
      <w:bookmarkEnd w:id="0"/>
    </w:p>
    <w:sectPr w:rsidR="00496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ira Code">
    <w:altName w:val="MS Gothic"/>
    <w:charset w:val="00"/>
    <w:family w:val="modern"/>
    <w:pitch w:val="fixed"/>
    <w:sig w:usb0="00000001" w:usb1="02003801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085"/>
    <w:rsid w:val="003D5085"/>
    <w:rsid w:val="0049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08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5085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08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5085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2</Words>
  <Characters>4233</Characters>
  <Application>Microsoft Office Word</Application>
  <DocSecurity>0</DocSecurity>
  <Lines>35</Lines>
  <Paragraphs>9</Paragraphs>
  <ScaleCrop>false</ScaleCrop>
  <Company/>
  <LinksUpToDate>false</LinksUpToDate>
  <CharactersWithSpaces>4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25T07:26:00Z</dcterms:created>
  <dcterms:modified xsi:type="dcterms:W3CDTF">2020-06-25T07:26:00Z</dcterms:modified>
</cp:coreProperties>
</file>